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1C83D" w14:textId="77777777" w:rsidR="00D57422" w:rsidRDefault="00D57422" w:rsidP="00D93C8B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11C357D" wp14:editId="20AE27A9">
            <wp:extent cx="5237018" cy="1482143"/>
            <wp:effectExtent l="0" t="0" r="0" b="3810"/>
            <wp:docPr id="778456092" name="Picture 1" descr="A diagram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456092" name="Picture 1" descr="A diagram of a number of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304" cy="1487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AB7AF" w14:textId="4C163B78" w:rsidR="00D57422" w:rsidRDefault="00D57422" w:rsidP="008B7FA5">
      <w:pPr>
        <w:spacing w:line="360" w:lineRule="auto"/>
        <w:rPr>
          <w:rFonts w:ascii="Arial" w:hAnsi="Arial" w:cs="Arial"/>
          <w:sz w:val="22"/>
          <w:szCs w:val="22"/>
        </w:rPr>
      </w:pPr>
      <w:r w:rsidRPr="00D57422">
        <w:rPr>
          <w:rFonts w:ascii="Arial" w:hAnsi="Arial" w:cs="Arial"/>
          <w:sz w:val="22"/>
          <w:szCs w:val="22"/>
        </w:rPr>
        <w:t xml:space="preserve">Supporting Information Figure S1: </w:t>
      </w:r>
      <w:r w:rsidR="00FA0163">
        <w:rPr>
          <w:rFonts w:ascii="Arial" w:hAnsi="Arial" w:cs="Arial" w:hint="eastAsia"/>
          <w:sz w:val="22"/>
          <w:szCs w:val="22"/>
        </w:rPr>
        <w:t>Maximum</w:t>
      </w:r>
      <w:r w:rsidRPr="00D57422">
        <w:rPr>
          <w:rFonts w:ascii="Arial" w:hAnsi="Arial" w:cs="Arial"/>
          <w:sz w:val="22"/>
          <w:szCs w:val="22"/>
        </w:rPr>
        <w:t xml:space="preserve"> ramp sampling is used to reduce the echo spacing as well as the total scan </w:t>
      </w:r>
      <w:proofErr w:type="gramStart"/>
      <w:r w:rsidRPr="00D57422">
        <w:rPr>
          <w:rFonts w:ascii="Arial" w:hAnsi="Arial" w:cs="Arial"/>
          <w:sz w:val="22"/>
          <w:szCs w:val="22"/>
        </w:rPr>
        <w:t>time</w:t>
      </w:r>
      <w:proofErr w:type="gramEnd"/>
    </w:p>
    <w:p w14:paraId="5B544980" w14:textId="77777777" w:rsidR="00D57422" w:rsidRDefault="00D57422" w:rsidP="008B7FA5">
      <w:pPr>
        <w:spacing w:line="360" w:lineRule="auto"/>
        <w:rPr>
          <w:rFonts w:ascii="Arial" w:hAnsi="Arial" w:cs="Arial"/>
          <w:sz w:val="22"/>
          <w:szCs w:val="22"/>
        </w:rPr>
      </w:pPr>
    </w:p>
    <w:p w14:paraId="4EBFAD95" w14:textId="77777777" w:rsidR="00D57422" w:rsidRDefault="00D57422" w:rsidP="00D93C8B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77148C2" wp14:editId="6573A5D7">
            <wp:extent cx="4710545" cy="1568169"/>
            <wp:effectExtent l="0" t="0" r="1270" b="0"/>
            <wp:docPr id="744479253" name="Picture 2" descr="A diagram of a pul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479253" name="Picture 2" descr="A diagram of a puls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816" cy="1574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B0134" w14:textId="3ADF159B" w:rsidR="00D93C8B" w:rsidRDefault="00D57422" w:rsidP="008B7FA5">
      <w:pPr>
        <w:spacing w:line="360" w:lineRule="auto"/>
        <w:rPr>
          <w:rFonts w:ascii="Arial" w:hAnsi="Arial" w:cs="Arial"/>
          <w:sz w:val="22"/>
          <w:szCs w:val="22"/>
        </w:rPr>
      </w:pPr>
      <w:r w:rsidRPr="00D57422">
        <w:rPr>
          <w:rFonts w:ascii="Arial" w:hAnsi="Arial" w:cs="Arial"/>
          <w:sz w:val="22"/>
          <w:szCs w:val="22"/>
        </w:rPr>
        <w:t>Supporting Information Figure S2: The SLR pulse is designed to suppress fat signal by avoiding main fat peak (~420 Hz on 3T system)</w:t>
      </w:r>
    </w:p>
    <w:p w14:paraId="7F1393A8" w14:textId="77777777" w:rsidR="00D93C8B" w:rsidRDefault="00D93C8B" w:rsidP="00D93C8B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325"/>
        <w:gridCol w:w="1325"/>
        <w:gridCol w:w="1325"/>
        <w:gridCol w:w="1325"/>
        <w:gridCol w:w="1325"/>
        <w:gridCol w:w="1439"/>
      </w:tblGrid>
      <w:tr w:rsidR="00D93C8B" w:rsidRPr="00820292" w14:paraId="70E9D113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149EA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172D09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Calibration</w:t>
            </w:r>
          </w:p>
          <w:p w14:paraId="132766D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A2401E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Reference EPT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82A73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Partition EPT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F55235E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lock </w:t>
            </w:r>
          </w:p>
          <w:p w14:paraId="003AD72C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EPT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C5D566C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PTI </w:t>
            </w:r>
          </w:p>
          <w:p w14:paraId="53C96A3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(1 mm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0FCA74E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PTI </w:t>
            </w:r>
          </w:p>
          <w:p w14:paraId="27AB47A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(0.75 mm)</w:t>
            </w:r>
          </w:p>
        </w:tc>
      </w:tr>
      <w:tr w:rsidR="00D93C8B" w:rsidRPr="00820292" w14:paraId="7B51A752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06B133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FOV (mm</w:t>
            </w:r>
            <w:r w:rsidRPr="00A302E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C8CF8F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3ECF9F9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29C98E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64262FCA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04451B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46DBE5CA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0B4D12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3598B1D0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EA3F38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5E882C32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1466BD" w14:textId="77777777" w:rsidR="00D93C8B" w:rsidRPr="00820292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0EB61BB5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</w:tr>
      <w:tr w:rsidR="00D93C8B" w:rsidRPr="00820292" w14:paraId="3081BC7F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8CFA51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Matri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96B9CC3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20×50×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069CC8A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55D8B2F5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563F43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08C5DA8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5CA018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61767DA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BF4DB5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40×240</w:t>
            </w:r>
          </w:p>
          <w:p w14:paraId="5B14CAA8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7AF67D2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320×320</w:t>
            </w:r>
          </w:p>
          <w:p w14:paraId="2F2EC67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×288</w:t>
            </w:r>
          </w:p>
        </w:tc>
      </w:tr>
      <w:tr w:rsidR="00D93C8B" w:rsidRPr="00820292" w14:paraId="15206020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291D1D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TR (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04EDE9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CBE26D6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5E4D3BC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9B8DAA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969FB5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799A4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D93C8B" w:rsidRPr="00820292" w14:paraId="4FD5D928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614664C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TE (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A52DB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.0/6.6/7.2/7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D71FCC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5-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EB7A9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5-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CA2C59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5-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8142F18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5-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5F809D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5-56</w:t>
            </w:r>
          </w:p>
        </w:tc>
      </w:tr>
      <w:tr w:rsidR="00D93C8B" w:rsidRPr="00820292" w14:paraId="4E0D7539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9F8B05E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Echo Spacing (ms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492E203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1F55B18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B45E91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9CB90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72C538" w14:textId="77777777" w:rsidR="00D93C8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.05/0.90/</w:t>
            </w:r>
          </w:p>
          <w:p w14:paraId="0704A51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0.75/0.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83D986D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.20/1.08/0.94/0.78/0.62</w:t>
            </w:r>
          </w:p>
        </w:tc>
      </w:tr>
      <w:tr w:rsidR="00D93C8B" w:rsidRPr="00820292" w14:paraId="24DABF92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556ED8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Flip angle (◦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E48FB2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69662C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817CE7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DA1785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938ECF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5DA5AD1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D93C8B" w:rsidRPr="00820292" w14:paraId="41B3DC2A" w14:textId="77777777" w:rsidTr="008F44F7">
        <w:trPr>
          <w:trHeight w:val="44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F40DFE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b/>
                <w:bCs/>
                <w:sz w:val="22"/>
                <w:szCs w:val="22"/>
              </w:rPr>
              <w:t>Scan Dur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C9ADD5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20 se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1E6EB6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18A2E02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5 se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13E02A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65 se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8B7224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45 se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E1E1E1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A6A27A" w14:textId="77777777" w:rsidR="00D93C8B" w:rsidRPr="00A302EB" w:rsidRDefault="00D93C8B" w:rsidP="00D93C8B">
            <w:pPr>
              <w:spacing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02EB">
              <w:rPr>
                <w:rFonts w:ascii="Arial" w:hAnsi="Arial" w:cs="Arial"/>
                <w:sz w:val="22"/>
                <w:szCs w:val="22"/>
              </w:rPr>
              <w:t>90 sec</w:t>
            </w:r>
          </w:p>
        </w:tc>
      </w:tr>
    </w:tbl>
    <w:p w14:paraId="2C1219CA" w14:textId="77777777" w:rsidR="00D93C8B" w:rsidRPr="008F2D21" w:rsidRDefault="00D93C8B" w:rsidP="00D93C8B">
      <w:pPr>
        <w:spacing w:line="360" w:lineRule="auto"/>
        <w:rPr>
          <w:rFonts w:ascii="Arial" w:hAnsi="Arial" w:cs="Arial"/>
          <w:sz w:val="22"/>
          <w:szCs w:val="22"/>
        </w:rPr>
      </w:pPr>
      <w:r w:rsidRPr="008F2D21">
        <w:rPr>
          <w:rFonts w:ascii="Arial" w:hAnsi="Arial" w:cs="Arial"/>
          <w:sz w:val="22"/>
          <w:szCs w:val="22"/>
        </w:rPr>
        <w:t xml:space="preserve">Supporting Information Table S1: </w:t>
      </w:r>
      <w:r>
        <w:rPr>
          <w:rFonts w:ascii="Arial" w:hAnsi="Arial" w:cs="Arial"/>
          <w:sz w:val="22"/>
          <w:szCs w:val="22"/>
        </w:rPr>
        <w:t>Imaging p</w:t>
      </w:r>
      <w:r w:rsidRPr="008F2D21">
        <w:rPr>
          <w:rFonts w:ascii="Arial" w:hAnsi="Arial" w:cs="Arial"/>
          <w:sz w:val="22"/>
          <w:szCs w:val="22"/>
        </w:rPr>
        <w:t>rotocols</w:t>
      </w:r>
    </w:p>
    <w:p w14:paraId="010D877E" w14:textId="77777777" w:rsidR="00D93C8B" w:rsidRDefault="00D93C8B" w:rsidP="008B7FA5">
      <w:pPr>
        <w:spacing w:line="360" w:lineRule="auto"/>
        <w:rPr>
          <w:rFonts w:ascii="Arial" w:hAnsi="Arial" w:cs="Arial"/>
          <w:sz w:val="22"/>
          <w:szCs w:val="22"/>
        </w:rPr>
      </w:pPr>
    </w:p>
    <w:p w14:paraId="5FC5FD0D" w14:textId="2F1B8B67" w:rsidR="00682FA3" w:rsidRDefault="00D57422" w:rsidP="00D57422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27A2F25" wp14:editId="3F0F6311">
            <wp:extent cx="5486400" cy="5841609"/>
            <wp:effectExtent l="0" t="0" r="0" b="635"/>
            <wp:docPr id="1120901582" name="Picture 3" descr="A graph of a set of ste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901582" name="Picture 3" descr="A graph of a set of step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222" cy="5842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6D0A8" w14:textId="28110B7A" w:rsidR="00D57422" w:rsidRPr="00D57422" w:rsidRDefault="00D57422" w:rsidP="00D57422">
      <w:pPr>
        <w:spacing w:line="360" w:lineRule="auto"/>
        <w:rPr>
          <w:rFonts w:ascii="Arial" w:hAnsi="Arial" w:cs="Arial"/>
          <w:sz w:val="22"/>
          <w:szCs w:val="22"/>
        </w:rPr>
      </w:pPr>
      <w:r w:rsidRPr="00D57422">
        <w:rPr>
          <w:rFonts w:ascii="Arial" w:hAnsi="Arial" w:cs="Arial"/>
          <w:sz w:val="22"/>
          <w:szCs w:val="22"/>
        </w:rPr>
        <w:t xml:space="preserve">Supporting Information Figure S3: Example gradient waveforms for 1-mm sEPTI design. The echo spacing and block size changes from </w:t>
      </w:r>
      <w:r w:rsidR="00D1489D">
        <w:rPr>
          <w:rFonts w:ascii="Arial" w:hAnsi="Arial" w:cs="Arial"/>
          <w:sz w:val="22"/>
          <w:szCs w:val="22"/>
        </w:rPr>
        <w:t xml:space="preserve">the </w:t>
      </w:r>
      <w:r w:rsidRPr="00D57422">
        <w:rPr>
          <w:rFonts w:ascii="Arial" w:hAnsi="Arial" w:cs="Arial"/>
          <w:sz w:val="22"/>
          <w:szCs w:val="22"/>
        </w:rPr>
        <w:t xml:space="preserve">center k-space to </w:t>
      </w:r>
      <w:r w:rsidR="00D1489D">
        <w:rPr>
          <w:rFonts w:ascii="Arial" w:hAnsi="Arial" w:cs="Arial"/>
          <w:sz w:val="22"/>
          <w:szCs w:val="22"/>
        </w:rPr>
        <w:t xml:space="preserve">the </w:t>
      </w:r>
      <w:r w:rsidRPr="00D57422">
        <w:rPr>
          <w:rFonts w:ascii="Arial" w:hAnsi="Arial" w:cs="Arial"/>
          <w:sz w:val="22"/>
          <w:szCs w:val="22"/>
        </w:rPr>
        <w:t>out</w:t>
      </w:r>
      <w:r w:rsidR="00D1489D">
        <w:rPr>
          <w:rFonts w:ascii="Arial" w:hAnsi="Arial" w:cs="Arial"/>
          <w:sz w:val="22"/>
          <w:szCs w:val="22"/>
        </w:rPr>
        <w:t>er</w:t>
      </w:r>
      <w:r w:rsidRPr="00D57422">
        <w:rPr>
          <w:rFonts w:ascii="Arial" w:hAnsi="Arial" w:cs="Arial"/>
          <w:sz w:val="22"/>
          <w:szCs w:val="22"/>
        </w:rPr>
        <w:t xml:space="preserve">most k-space in 4 steps. </w:t>
      </w:r>
    </w:p>
    <w:p w14:paraId="7B3F124F" w14:textId="77777777" w:rsidR="00D57422" w:rsidRDefault="00D57422" w:rsidP="008B7FA5">
      <w:pPr>
        <w:spacing w:line="360" w:lineRule="auto"/>
        <w:rPr>
          <w:rFonts w:ascii="Arial" w:hAnsi="Arial" w:cs="Arial"/>
          <w:sz w:val="22"/>
          <w:szCs w:val="22"/>
        </w:rPr>
      </w:pPr>
    </w:p>
    <w:p w14:paraId="139B7CFC" w14:textId="77777777" w:rsidR="008B7FA5" w:rsidRPr="00820292" w:rsidRDefault="008B7FA5" w:rsidP="008B7FA5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B7FA5" w:rsidRPr="00820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88"/>
    <w:rsid w:val="00051EE8"/>
    <w:rsid w:val="00061896"/>
    <w:rsid w:val="000A569D"/>
    <w:rsid w:val="000B25E8"/>
    <w:rsid w:val="000D3682"/>
    <w:rsid w:val="000D43D4"/>
    <w:rsid w:val="000F3D64"/>
    <w:rsid w:val="001073F2"/>
    <w:rsid w:val="0012601A"/>
    <w:rsid w:val="002045AB"/>
    <w:rsid w:val="002136D1"/>
    <w:rsid w:val="0024009B"/>
    <w:rsid w:val="00240F59"/>
    <w:rsid w:val="002E27E2"/>
    <w:rsid w:val="00325188"/>
    <w:rsid w:val="0033694C"/>
    <w:rsid w:val="003703CC"/>
    <w:rsid w:val="003A685C"/>
    <w:rsid w:val="003B6545"/>
    <w:rsid w:val="0040396E"/>
    <w:rsid w:val="00432E9C"/>
    <w:rsid w:val="00435069"/>
    <w:rsid w:val="00467531"/>
    <w:rsid w:val="00486EA5"/>
    <w:rsid w:val="004A13B9"/>
    <w:rsid w:val="004C064B"/>
    <w:rsid w:val="004D0837"/>
    <w:rsid w:val="004E40F1"/>
    <w:rsid w:val="00581363"/>
    <w:rsid w:val="00634375"/>
    <w:rsid w:val="0063640C"/>
    <w:rsid w:val="00670666"/>
    <w:rsid w:val="00682399"/>
    <w:rsid w:val="00682FA3"/>
    <w:rsid w:val="006A48CA"/>
    <w:rsid w:val="006C37F0"/>
    <w:rsid w:val="006C5CC9"/>
    <w:rsid w:val="006D3B23"/>
    <w:rsid w:val="00741876"/>
    <w:rsid w:val="00786C17"/>
    <w:rsid w:val="00792636"/>
    <w:rsid w:val="007A1FD6"/>
    <w:rsid w:val="007E7EBC"/>
    <w:rsid w:val="007F1744"/>
    <w:rsid w:val="00820292"/>
    <w:rsid w:val="00861EFD"/>
    <w:rsid w:val="00884506"/>
    <w:rsid w:val="00886460"/>
    <w:rsid w:val="008B4D85"/>
    <w:rsid w:val="008B7FA5"/>
    <w:rsid w:val="008D5FBC"/>
    <w:rsid w:val="008F2D21"/>
    <w:rsid w:val="009038ED"/>
    <w:rsid w:val="00914415"/>
    <w:rsid w:val="00972BD8"/>
    <w:rsid w:val="009805F8"/>
    <w:rsid w:val="009C53EC"/>
    <w:rsid w:val="009D50E9"/>
    <w:rsid w:val="00A302EB"/>
    <w:rsid w:val="00AA49D0"/>
    <w:rsid w:val="00AD70E2"/>
    <w:rsid w:val="00AF3C43"/>
    <w:rsid w:val="00B22350"/>
    <w:rsid w:val="00B23FC0"/>
    <w:rsid w:val="00B36241"/>
    <w:rsid w:val="00B5574A"/>
    <w:rsid w:val="00BD1F19"/>
    <w:rsid w:val="00C123DC"/>
    <w:rsid w:val="00C52759"/>
    <w:rsid w:val="00C731AD"/>
    <w:rsid w:val="00C83A05"/>
    <w:rsid w:val="00CA6AE9"/>
    <w:rsid w:val="00D1489D"/>
    <w:rsid w:val="00D57422"/>
    <w:rsid w:val="00D93C8B"/>
    <w:rsid w:val="00DD09E5"/>
    <w:rsid w:val="00DD4094"/>
    <w:rsid w:val="00DF230F"/>
    <w:rsid w:val="00E15DAC"/>
    <w:rsid w:val="00E2318C"/>
    <w:rsid w:val="00E30CF4"/>
    <w:rsid w:val="00E510D1"/>
    <w:rsid w:val="00E608E6"/>
    <w:rsid w:val="00E65DE5"/>
    <w:rsid w:val="00E80878"/>
    <w:rsid w:val="00E80945"/>
    <w:rsid w:val="00E929BA"/>
    <w:rsid w:val="00EF0A4C"/>
    <w:rsid w:val="00EF3CD1"/>
    <w:rsid w:val="00EF77A1"/>
    <w:rsid w:val="00F35864"/>
    <w:rsid w:val="00F42897"/>
    <w:rsid w:val="00FA0163"/>
    <w:rsid w:val="00FE3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05DEE"/>
  <w15:chartTrackingRefBased/>
  <w15:docId w15:val="{431B89CD-56B8-524F-AB8E-D06F4EB0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ang</dc:creator>
  <cp:keywords/>
  <dc:description/>
  <cp:lastModifiedBy>Nan Wang</cp:lastModifiedBy>
  <cp:revision>14</cp:revision>
  <dcterms:created xsi:type="dcterms:W3CDTF">2024-01-23T23:58:00Z</dcterms:created>
  <dcterms:modified xsi:type="dcterms:W3CDTF">2024-02-21T01:15:00Z</dcterms:modified>
</cp:coreProperties>
</file>